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31BC1" w14:textId="1F21F877" w:rsidR="00A30242" w:rsidRDefault="00A30242">
      <w:pPr>
        <w:rPr>
          <w:rFonts w:ascii="Arial" w:hAnsi="Arial" w:cs="Arial"/>
          <w:b/>
          <w:bCs/>
        </w:rPr>
      </w:pPr>
      <w:r w:rsidRPr="00A30242">
        <w:rPr>
          <w:rFonts w:ascii="Arial" w:hAnsi="Arial" w:cs="Arial"/>
          <w:b/>
          <w:bCs/>
        </w:rPr>
        <w:t>Screenshot of the Hope Programme</w:t>
      </w:r>
      <w:bookmarkStart w:id="0" w:name="_GoBack"/>
      <w:bookmarkEnd w:id="0"/>
    </w:p>
    <w:p w14:paraId="3AD93492" w14:textId="77777777" w:rsidR="00F7028C" w:rsidRDefault="00A30242" w:rsidP="00A3024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8B705CD" wp14:editId="2D4A3460">
            <wp:extent cx="4775921" cy="4003040"/>
            <wp:effectExtent l="0" t="0" r="5715" b="0"/>
            <wp:docPr id="1653467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851" cy="4019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4F8D01" w14:textId="4096DA04" w:rsidR="00A30242" w:rsidRPr="00A30242" w:rsidRDefault="00A30242" w:rsidP="00A3024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A30242">
        <w:rPr>
          <w:rFonts w:ascii="Arial" w:hAnsi="Arial" w:cs="Arial"/>
          <w:b/>
          <w:bCs/>
        </w:rPr>
        <w:t>ession 1: Instilling Hope</w:t>
      </w:r>
    </w:p>
    <w:p w14:paraId="42E16170" w14:textId="6C5C0BB1" w:rsidR="00A30242" w:rsidRPr="00A30242" w:rsidRDefault="00A30242" w:rsidP="00A30242">
      <w:pPr>
        <w:rPr>
          <w:rFonts w:ascii="Arial" w:hAnsi="Arial" w:cs="Arial"/>
        </w:rPr>
      </w:pPr>
      <w:r w:rsidRPr="00A30242">
        <w:rPr>
          <w:rFonts w:ascii="Arial" w:hAnsi="Arial" w:cs="Arial"/>
        </w:rPr>
        <w:t>Self-management for before, during and after hip/knee replacement. Getting used to the digital platform. Hope philosophy including positivity, gratitude, and self-compassion. Introduction to goal setting and tailored home exercise programme. </w:t>
      </w:r>
    </w:p>
    <w:p w14:paraId="5B63EC1D" w14:textId="304E22B9" w:rsidR="00A30242" w:rsidRPr="00A30242" w:rsidRDefault="00A30242" w:rsidP="00A30242">
      <w:pPr>
        <w:rPr>
          <w:rFonts w:ascii="Arial" w:hAnsi="Arial" w:cs="Arial"/>
          <w:b/>
          <w:bCs/>
        </w:rPr>
      </w:pPr>
      <w:r w:rsidRPr="00A30242">
        <w:rPr>
          <w:rFonts w:ascii="Arial" w:hAnsi="Arial" w:cs="Arial"/>
          <w:b/>
          <w:bCs/>
        </w:rPr>
        <w:t>Session 2: Managing pain and fatigue</w:t>
      </w:r>
    </w:p>
    <w:p w14:paraId="2365F9FD" w14:textId="39C29D61" w:rsidR="00A30242" w:rsidRPr="00A30242" w:rsidRDefault="00A30242" w:rsidP="00A30242">
      <w:pPr>
        <w:rPr>
          <w:rFonts w:ascii="Arial" w:hAnsi="Arial" w:cs="Arial"/>
        </w:rPr>
      </w:pPr>
      <w:r w:rsidRPr="00A30242">
        <w:rPr>
          <w:rFonts w:ascii="Arial" w:hAnsi="Arial" w:cs="Arial"/>
        </w:rPr>
        <w:t>Movement quality and physical activity, understanding barriers to exercise, strategies for coping with pain and fatigue, and learning to pace activities to prevent the boom and bust cycle.</w:t>
      </w:r>
    </w:p>
    <w:p w14:paraId="1A343681" w14:textId="7A1C71FE" w:rsidR="00A30242" w:rsidRPr="00A30242" w:rsidRDefault="00A30242" w:rsidP="00A30242">
      <w:pPr>
        <w:rPr>
          <w:rFonts w:ascii="Arial" w:hAnsi="Arial" w:cs="Arial"/>
          <w:b/>
          <w:bCs/>
        </w:rPr>
      </w:pPr>
      <w:r w:rsidRPr="00A30242">
        <w:rPr>
          <w:rFonts w:ascii="Arial" w:hAnsi="Arial" w:cs="Arial"/>
          <w:b/>
          <w:bCs/>
        </w:rPr>
        <w:t>Session 3: Stress and shifting your thinking</w:t>
      </w:r>
    </w:p>
    <w:p w14:paraId="601BB34D" w14:textId="763697E1" w:rsidR="00A30242" w:rsidRPr="00A30242" w:rsidRDefault="00A30242" w:rsidP="00A30242">
      <w:pPr>
        <w:rPr>
          <w:rFonts w:ascii="Arial" w:hAnsi="Arial" w:cs="Arial"/>
        </w:rPr>
      </w:pPr>
      <w:r w:rsidRPr="00A30242">
        <w:rPr>
          <w:rFonts w:ascii="Arial" w:hAnsi="Arial" w:cs="Arial"/>
        </w:rPr>
        <w:t>Stress signs and learning coping tips including exercise and acceptance.</w:t>
      </w:r>
    </w:p>
    <w:p w14:paraId="21BA72E8" w14:textId="276D7712" w:rsidR="00A30242" w:rsidRPr="00A30242" w:rsidRDefault="00A30242" w:rsidP="00A30242">
      <w:pPr>
        <w:rPr>
          <w:rFonts w:ascii="Arial" w:hAnsi="Arial" w:cs="Arial"/>
          <w:b/>
          <w:bCs/>
        </w:rPr>
      </w:pPr>
      <w:r w:rsidRPr="00A30242">
        <w:rPr>
          <w:rFonts w:ascii="Arial" w:hAnsi="Arial" w:cs="Arial"/>
          <w:b/>
          <w:bCs/>
        </w:rPr>
        <w:t>Session 4: Communication</w:t>
      </w:r>
    </w:p>
    <w:p w14:paraId="08D6F145" w14:textId="2D7DA969" w:rsidR="00A30242" w:rsidRPr="00A30242" w:rsidRDefault="00A30242" w:rsidP="00A30242">
      <w:pPr>
        <w:rPr>
          <w:rFonts w:ascii="Arial" w:hAnsi="Arial" w:cs="Arial"/>
        </w:rPr>
      </w:pPr>
      <w:r w:rsidRPr="00A30242">
        <w:rPr>
          <w:rFonts w:ascii="Arial" w:hAnsi="Arial" w:cs="Arial"/>
        </w:rPr>
        <w:t>Effective communication for getting the best support from family, peers, employers and health professionals.</w:t>
      </w:r>
    </w:p>
    <w:p w14:paraId="38F2A661" w14:textId="48D8D9A4" w:rsidR="00A30242" w:rsidRPr="00A30242" w:rsidRDefault="00A30242" w:rsidP="00A30242">
      <w:pPr>
        <w:rPr>
          <w:rFonts w:ascii="Arial" w:hAnsi="Arial" w:cs="Arial"/>
          <w:b/>
          <w:bCs/>
        </w:rPr>
      </w:pPr>
      <w:r w:rsidRPr="00A30242">
        <w:rPr>
          <w:rFonts w:ascii="Arial" w:hAnsi="Arial" w:cs="Arial"/>
          <w:b/>
          <w:bCs/>
        </w:rPr>
        <w:t>Session 5: Sleep and mindfulness</w:t>
      </w:r>
    </w:p>
    <w:p w14:paraId="4FE5A790" w14:textId="371B9764" w:rsidR="00A30242" w:rsidRPr="00A30242" w:rsidRDefault="00A30242" w:rsidP="00A30242">
      <w:pPr>
        <w:rPr>
          <w:rFonts w:ascii="Arial" w:hAnsi="Arial" w:cs="Arial"/>
        </w:rPr>
      </w:pPr>
      <w:r w:rsidRPr="00A30242">
        <w:rPr>
          <w:rFonts w:ascii="Arial" w:hAnsi="Arial" w:cs="Arial"/>
        </w:rPr>
        <w:t>Causes of sleep problems and practical sleep tips. Using mindfulness to enjoy the present and to stop worrying about the future.</w:t>
      </w:r>
    </w:p>
    <w:p w14:paraId="385A0E5D" w14:textId="388B984B" w:rsidR="00A30242" w:rsidRPr="00A30242" w:rsidRDefault="00A30242" w:rsidP="00A30242">
      <w:pPr>
        <w:rPr>
          <w:rFonts w:ascii="Arial" w:hAnsi="Arial" w:cs="Arial"/>
          <w:b/>
          <w:bCs/>
        </w:rPr>
      </w:pPr>
      <w:r w:rsidRPr="00A30242">
        <w:rPr>
          <w:rFonts w:ascii="Arial" w:hAnsi="Arial" w:cs="Arial"/>
          <w:b/>
          <w:bCs/>
        </w:rPr>
        <w:lastRenderedPageBreak/>
        <w:t>Session 6: Setbacks and hospital stay</w:t>
      </w:r>
    </w:p>
    <w:p w14:paraId="71E5D176" w14:textId="601312EF" w:rsidR="00A30242" w:rsidRPr="00A30242" w:rsidRDefault="00A30242" w:rsidP="00A30242">
      <w:pPr>
        <w:rPr>
          <w:rFonts w:ascii="Arial" w:hAnsi="Arial" w:cs="Arial"/>
        </w:rPr>
      </w:pPr>
      <w:r w:rsidRPr="00A30242">
        <w:rPr>
          <w:rFonts w:ascii="Arial" w:hAnsi="Arial" w:cs="Arial"/>
        </w:rPr>
        <w:t>Tips for managing exercise and other setbacks including support from family and health professionals. Creating your setback plan. Preparing for surgery, including what happens at your pre-op assessment, getting ready for hospital and what to expect after surgery. Eating for strength and wellbeing.</w:t>
      </w:r>
    </w:p>
    <w:p w14:paraId="18A1873E" w14:textId="56CA461F" w:rsidR="00A30242" w:rsidRPr="00A30242" w:rsidRDefault="00A30242" w:rsidP="00A30242">
      <w:pPr>
        <w:rPr>
          <w:rFonts w:ascii="Arial" w:hAnsi="Arial" w:cs="Arial"/>
          <w:b/>
          <w:bCs/>
        </w:rPr>
      </w:pPr>
      <w:r w:rsidRPr="00A30242">
        <w:rPr>
          <w:rFonts w:ascii="Arial" w:hAnsi="Arial" w:cs="Arial"/>
          <w:b/>
          <w:bCs/>
        </w:rPr>
        <w:t>Session 7: Happiness and strengths</w:t>
      </w:r>
    </w:p>
    <w:p w14:paraId="07CE143E" w14:textId="28F0F14C" w:rsidR="00A30242" w:rsidRPr="00A30242" w:rsidRDefault="00A30242" w:rsidP="00A30242">
      <w:pPr>
        <w:rPr>
          <w:rFonts w:ascii="Arial" w:hAnsi="Arial" w:cs="Arial"/>
        </w:rPr>
      </w:pPr>
      <w:r w:rsidRPr="00A30242">
        <w:rPr>
          <w:rFonts w:ascii="Arial" w:hAnsi="Arial" w:cs="Arial"/>
        </w:rPr>
        <w:t>Addressing emotional and physical changes post-surgery, focusing on body image and intimacy. Exploring how your strengths and your relationships can help adapt to these changes.</w:t>
      </w:r>
    </w:p>
    <w:p w14:paraId="07EB4347" w14:textId="3E65C8E0" w:rsidR="00A30242" w:rsidRPr="00A30242" w:rsidRDefault="00A30242" w:rsidP="00A30242">
      <w:pPr>
        <w:rPr>
          <w:rFonts w:ascii="Arial" w:hAnsi="Arial" w:cs="Arial"/>
          <w:b/>
          <w:bCs/>
        </w:rPr>
      </w:pPr>
      <w:r w:rsidRPr="00A30242">
        <w:rPr>
          <w:rFonts w:ascii="Arial" w:hAnsi="Arial" w:cs="Arial"/>
          <w:b/>
          <w:bCs/>
        </w:rPr>
        <w:t>Session 8: Moving on with Hope</w:t>
      </w:r>
    </w:p>
    <w:p w14:paraId="6C5CFC9E" w14:textId="5DFA1674" w:rsidR="00A30242" w:rsidRPr="00A30242" w:rsidRDefault="00A30242">
      <w:pPr>
        <w:rPr>
          <w:rFonts w:ascii="Arial" w:hAnsi="Arial" w:cs="Arial"/>
        </w:rPr>
      </w:pPr>
      <w:r w:rsidRPr="00A30242">
        <w:rPr>
          <w:rFonts w:ascii="Arial" w:hAnsi="Arial" w:cs="Arial"/>
        </w:rPr>
        <w:t xml:space="preserve">Tips for becoming </w:t>
      </w:r>
      <w:r w:rsidR="00F7028C" w:rsidRPr="00A30242">
        <w:rPr>
          <w:rFonts w:ascii="Arial" w:hAnsi="Arial" w:cs="Arial"/>
        </w:rPr>
        <w:t>more hopeful and happier</w:t>
      </w:r>
      <w:r w:rsidRPr="00A30242">
        <w:rPr>
          <w:rFonts w:ascii="Arial" w:hAnsi="Arial" w:cs="Arial"/>
        </w:rPr>
        <w:t>, including finding your purpose and doing something pleasant.</w:t>
      </w:r>
    </w:p>
    <w:sectPr w:rsidR="00A30242" w:rsidRPr="00A30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42"/>
    <w:rsid w:val="00052AF0"/>
    <w:rsid w:val="000E0C04"/>
    <w:rsid w:val="00352687"/>
    <w:rsid w:val="009F2D59"/>
    <w:rsid w:val="00A30242"/>
    <w:rsid w:val="00BF4632"/>
    <w:rsid w:val="00CA2345"/>
    <w:rsid w:val="00F70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BA38"/>
  <w15:chartTrackingRefBased/>
  <w15:docId w15:val="{4677F0F9-A1BE-43D9-9247-47149504E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2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0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6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0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7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2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44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869bd0-b449-45c7-bfa7-daacb3760997">
      <Terms xmlns="http://schemas.microsoft.com/office/infopath/2007/PartnerControls"/>
    </lcf76f155ced4ddcb4097134ff3c332f>
    <TaxCatchAll xmlns="98619c8a-6741-4585-9954-59478d6fcad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403E970ACAD641B8B07CB6A3B2BD2C" ma:contentTypeVersion="12" ma:contentTypeDescription="Create a new document." ma:contentTypeScope="" ma:versionID="a8c56053001b24f2f77fc8fe521d5eb4">
  <xsd:schema xmlns:xsd="http://www.w3.org/2001/XMLSchema" xmlns:xs="http://www.w3.org/2001/XMLSchema" xmlns:p="http://schemas.microsoft.com/office/2006/metadata/properties" xmlns:ns2="05869bd0-b449-45c7-bfa7-daacb3760997" xmlns:ns3="98619c8a-6741-4585-9954-59478d6fcad4" targetNamespace="http://schemas.microsoft.com/office/2006/metadata/properties" ma:root="true" ma:fieldsID="bc7c1bf15e995eaac88c4ff994f0d453" ns2:_="" ns3:_="">
    <xsd:import namespace="05869bd0-b449-45c7-bfa7-daacb3760997"/>
    <xsd:import namespace="98619c8a-6741-4585-9954-59478d6fca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69bd0-b449-45c7-bfa7-daacb37609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16aa3f76-4d61-4dcc-b0f8-f387d765d2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619c8a-6741-4585-9954-59478d6fcad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299607f-46aa-4055-8d08-89657cc5636c}" ma:internalName="TaxCatchAll" ma:showField="CatchAllData" ma:web="98619c8a-6741-4585-9954-59478d6fca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5FF435-AAA8-4E5D-829D-803CADCBC566}">
  <ds:schemaRefs>
    <ds:schemaRef ds:uri="http://schemas.microsoft.com/office/2006/metadata/properties"/>
    <ds:schemaRef ds:uri="http://schemas.microsoft.com/office/infopath/2007/PartnerControls"/>
    <ds:schemaRef ds:uri="05869bd0-b449-45c7-bfa7-daacb3760997"/>
    <ds:schemaRef ds:uri="98619c8a-6741-4585-9954-59478d6fcad4"/>
  </ds:schemaRefs>
</ds:datastoreItem>
</file>

<file path=customXml/itemProps2.xml><?xml version="1.0" encoding="utf-8"?>
<ds:datastoreItem xmlns:ds="http://schemas.openxmlformats.org/officeDocument/2006/customXml" ds:itemID="{A5C0133C-7B94-4534-BCAE-5AE1603684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419DDD-BD7E-4AAA-B31E-5B0071A46D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869bd0-b449-45c7-bfa7-daacb3760997"/>
    <ds:schemaRef ds:uri="98619c8a-6741-4585-9954-59478d6fca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1</Words>
  <Characters>1420</Characters>
  <Application>Microsoft Office Word</Application>
  <DocSecurity>0</DocSecurity>
  <Lines>61</Lines>
  <Paragraphs>47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Turner</dc:creator>
  <cp:keywords/>
  <dc:description/>
  <cp:lastModifiedBy>Shalini Singh</cp:lastModifiedBy>
  <cp:revision>5</cp:revision>
  <dcterms:created xsi:type="dcterms:W3CDTF">2025-06-25T10:45:00Z</dcterms:created>
  <dcterms:modified xsi:type="dcterms:W3CDTF">2025-11-1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403E970ACAD641B8B07CB6A3B2BD2C</vt:lpwstr>
  </property>
</Properties>
</file>